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379BF" w14:textId="7FF88AA5" w:rsidR="002D2787" w:rsidRPr="000B461A" w:rsidRDefault="00ED003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E274F6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="000B461A" w:rsidRPr="000B461A">
        <w:rPr>
          <w:rFonts w:ascii="Times New Roman" w:hAnsi="Times New Roman" w:cs="Times New Roman"/>
          <w:b/>
          <w:bCs/>
          <w:sz w:val="28"/>
          <w:szCs w:val="28"/>
        </w:rPr>
        <w:t xml:space="preserve"> The signal strength of reports associated with </w:t>
      </w:r>
      <w:r w:rsidRPr="00ED0037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ED0037">
        <w:rPr>
          <w:rFonts w:ascii="Times New Roman" w:hAnsi="Times New Roman" w:cs="Times New Roman"/>
          <w:b/>
          <w:bCs/>
          <w:sz w:val="28"/>
          <w:szCs w:val="28"/>
        </w:rPr>
        <w:t>lendronate</w:t>
      </w:r>
      <w:r w:rsidR="000B461A" w:rsidRPr="000B461A">
        <w:rPr>
          <w:rFonts w:ascii="Times New Roman" w:hAnsi="Times New Roman" w:cs="Times New Roman"/>
          <w:b/>
          <w:bCs/>
          <w:sz w:val="28"/>
          <w:szCs w:val="28"/>
        </w:rPr>
        <w:t xml:space="preserve"> at the SOC level in the FAERS database.</w:t>
      </w:r>
    </w:p>
    <w:p w14:paraId="28946269" w14:textId="77777777" w:rsidR="000B461A" w:rsidRPr="00534520" w:rsidRDefault="000B461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pPr w:leftFromText="180" w:rightFromText="180" w:vertAnchor="text" w:tblpXSpec="center" w:tblpY="1"/>
        <w:tblOverlap w:val="never"/>
        <w:tblW w:w="13331" w:type="dxa"/>
        <w:jc w:val="center"/>
        <w:tblLook w:val="04A0" w:firstRow="1" w:lastRow="0" w:firstColumn="1" w:lastColumn="0" w:noHBand="0" w:noVBand="1"/>
      </w:tblPr>
      <w:tblGrid>
        <w:gridCol w:w="5512"/>
        <w:gridCol w:w="1274"/>
        <w:gridCol w:w="1696"/>
        <w:gridCol w:w="1689"/>
        <w:gridCol w:w="1289"/>
        <w:gridCol w:w="1871"/>
      </w:tblGrid>
      <w:tr w:rsidR="00ED0037" w:rsidRPr="000E4CCD" w14:paraId="5322664B" w14:textId="77777777" w:rsidTr="00A775E9">
        <w:trPr>
          <w:jc w:val="center"/>
        </w:trPr>
        <w:tc>
          <w:tcPr>
            <w:tcW w:w="5512" w:type="dxa"/>
          </w:tcPr>
          <w:p w14:paraId="54583EB7" w14:textId="4F6E039F" w:rsidR="00ED0037" w:rsidRPr="0063359D" w:rsidRDefault="00ED0037" w:rsidP="0063359D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  <w:r w:rsidRPr="0063359D">
              <w:rPr>
                <w:rFonts w:ascii="Times New Roman" w:hAnsi="Times New Roman" w:cs="Times New Roman"/>
                <w:szCs w:val="21"/>
              </w:rPr>
              <w:t>SOC Name</w:t>
            </w:r>
          </w:p>
        </w:tc>
        <w:tc>
          <w:tcPr>
            <w:tcW w:w="1274" w:type="dxa"/>
          </w:tcPr>
          <w:p w14:paraId="586AD130" w14:textId="022BFC94" w:rsidR="00ED0037" w:rsidRPr="0063359D" w:rsidRDefault="00ED0037" w:rsidP="00633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359D">
              <w:rPr>
                <w:rFonts w:ascii="Times New Roman" w:hAnsi="Times New Roman" w:cs="Times New Roman"/>
                <w:szCs w:val="21"/>
              </w:rPr>
              <w:t>AE</w:t>
            </w:r>
            <w:r w:rsidRPr="006335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3359D">
              <w:rPr>
                <w:rFonts w:ascii="Times New Roman" w:hAnsi="Times New Roman" w:cs="Times New Roman"/>
                <w:szCs w:val="21"/>
              </w:rPr>
              <w:t>numbers</w:t>
            </w:r>
          </w:p>
        </w:tc>
        <w:tc>
          <w:tcPr>
            <w:tcW w:w="1696" w:type="dxa"/>
          </w:tcPr>
          <w:p w14:paraId="14E80F0F" w14:textId="4CA726D2" w:rsidR="00ED0037" w:rsidRPr="000E4CCD" w:rsidRDefault="00ED0037" w:rsidP="00633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CCD">
              <w:rPr>
                <w:rFonts w:ascii="Times New Roman" w:hAnsi="Times New Roman" w:cs="Times New Roman"/>
                <w:szCs w:val="21"/>
              </w:rPr>
              <w:t>ROR (95%Cl)</w:t>
            </w:r>
          </w:p>
        </w:tc>
        <w:tc>
          <w:tcPr>
            <w:tcW w:w="1689" w:type="dxa"/>
          </w:tcPr>
          <w:p w14:paraId="25966627" w14:textId="7EEBCDE4" w:rsidR="00ED0037" w:rsidRPr="000E4CCD" w:rsidRDefault="00ED0037" w:rsidP="00633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CCD">
              <w:rPr>
                <w:rFonts w:ascii="Times New Roman" w:hAnsi="Times New Roman" w:cs="Times New Roman"/>
                <w:szCs w:val="21"/>
              </w:rPr>
              <w:t>PR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E4CCD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Cs w:val="21"/>
                <w:shd w:val="clear" w:color="auto" w:fill="FFFFFF"/>
              </w:rPr>
              <w:t>χ</w:t>
            </w:r>
            <w:r w:rsidRPr="000E4CCD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289" w:type="dxa"/>
          </w:tcPr>
          <w:p w14:paraId="59D0CAA0" w14:textId="6868E3A5" w:rsidR="00ED0037" w:rsidRPr="000E4CCD" w:rsidRDefault="00ED0037" w:rsidP="00633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4CCD">
              <w:rPr>
                <w:rFonts w:ascii="Times New Roman" w:hAnsi="Times New Roman" w:cs="Times New Roman"/>
                <w:szCs w:val="21"/>
              </w:rPr>
              <w:t>IC (IC025)</w:t>
            </w:r>
          </w:p>
        </w:tc>
        <w:tc>
          <w:tcPr>
            <w:tcW w:w="1871" w:type="dxa"/>
          </w:tcPr>
          <w:p w14:paraId="39FA51D7" w14:textId="6BCF482D" w:rsidR="00ED0037" w:rsidRPr="000E4CCD" w:rsidRDefault="00ED0037" w:rsidP="006335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BGM (</w:t>
            </w:r>
            <w:r w:rsidRPr="000E4CCD">
              <w:rPr>
                <w:rFonts w:ascii="Times New Roman" w:hAnsi="Times New Roman" w:cs="Times New Roman"/>
                <w:szCs w:val="21"/>
              </w:rPr>
              <w:t>EBGM0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775E9" w:rsidRPr="000E4CCD" w14:paraId="72977735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69BB2622" w14:textId="3B3DAAC6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Surgical and medical procedure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BB2CCDA" w14:textId="44C15B36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15707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2569B39E" w14:textId="0F0676DF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3F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4.44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4.37 - 4.5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631C87DE" w14:textId="46D4039F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3F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4.25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775E9" w:rsidRPr="0079055B">
              <w:rPr>
                <w:rFonts w:ascii="Times New Roman" w:hAnsi="Times New Roman" w:cs="Times New Roman"/>
                <w:sz w:val="18"/>
                <w:szCs w:val="18"/>
              </w:rPr>
              <w:t>38637.3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6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6F651B0F" w14:textId="6EB951A2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3F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A775E9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775E9" w:rsidRPr="00A775E9">
              <w:rPr>
                <w:rFonts w:ascii="Times New Roman" w:hAnsi="Times New Roman" w:cs="Times New Roman"/>
                <w:sz w:val="18"/>
                <w:szCs w:val="18"/>
              </w:rPr>
              <w:t>(0.4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14CC098F" w14:textId="23D67A5A" w:rsidR="00A775E9" w:rsidRPr="007C2C7D" w:rsidRDefault="00C433F2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3F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A775E9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775E9" w:rsidRPr="00A775E9">
              <w:rPr>
                <w:rFonts w:ascii="Times New Roman" w:hAnsi="Times New Roman" w:cs="Times New Roman"/>
                <w:sz w:val="18"/>
                <w:szCs w:val="18"/>
              </w:rPr>
              <w:t>(4.11)</w:t>
            </w:r>
          </w:p>
        </w:tc>
      </w:tr>
      <w:tr w:rsidR="00A775E9" w:rsidRPr="000E4CCD" w14:paraId="5405B9FF" w14:textId="77777777" w:rsidTr="00A775E9">
        <w:trPr>
          <w:jc w:val="center"/>
        </w:trPr>
        <w:tc>
          <w:tcPr>
            <w:tcW w:w="5512" w:type="dxa"/>
          </w:tcPr>
          <w:p w14:paraId="37C5184D" w14:textId="266FE2F6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Injury, poisoning, and procedural complications</w:t>
            </w:r>
          </w:p>
        </w:tc>
        <w:tc>
          <w:tcPr>
            <w:tcW w:w="1274" w:type="dxa"/>
          </w:tcPr>
          <w:p w14:paraId="1F42191E" w14:textId="2F906DE4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42082</w:t>
            </w:r>
          </w:p>
        </w:tc>
        <w:tc>
          <w:tcPr>
            <w:tcW w:w="1696" w:type="dxa"/>
          </w:tcPr>
          <w:p w14:paraId="45CA50E4" w14:textId="2B030ADA" w:rsidR="00A775E9" w:rsidRPr="007C2C7D" w:rsidRDefault="00A311B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1B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1.53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1.52 - 1.55)</w:t>
            </w:r>
          </w:p>
        </w:tc>
        <w:tc>
          <w:tcPr>
            <w:tcW w:w="1689" w:type="dxa"/>
          </w:tcPr>
          <w:p w14:paraId="7D8E0F1E" w14:textId="0E2F371A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1.4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6603.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31DF6A3A" w14:textId="7B244B48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1.13)</w:t>
            </w:r>
          </w:p>
        </w:tc>
        <w:tc>
          <w:tcPr>
            <w:tcW w:w="1871" w:type="dxa"/>
          </w:tcPr>
          <w:p w14:paraId="62FB0BEF" w14:textId="43598F2A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1.44)</w:t>
            </w:r>
          </w:p>
        </w:tc>
      </w:tr>
      <w:tr w:rsidR="00A775E9" w:rsidRPr="000E4CCD" w14:paraId="265DDB2C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7ABD543C" w14:textId="3E354726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C557184" w14:textId="40726926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28986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4F0A834" w14:textId="7F96DBB2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="00A775E9"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1.19 - 1.22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1F717ECD" w14:textId="3ACD7769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931.15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6A84ABB8" w14:textId="3A68F14F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1.42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7EBCA6F4" w14:textId="5DD62163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1.17)</w:t>
            </w:r>
          </w:p>
        </w:tc>
      </w:tr>
      <w:tr w:rsidR="00A775E9" w:rsidRPr="000E4CCD" w14:paraId="69A7EA63" w14:textId="77777777" w:rsidTr="00A775E9">
        <w:trPr>
          <w:jc w:val="center"/>
        </w:trPr>
        <w:tc>
          <w:tcPr>
            <w:tcW w:w="5512" w:type="dxa"/>
          </w:tcPr>
          <w:p w14:paraId="79ADFCA0" w14:textId="56F1F30E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274" w:type="dxa"/>
          </w:tcPr>
          <w:p w14:paraId="22C17792" w14:textId="195C2170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55659</w:t>
            </w:r>
          </w:p>
        </w:tc>
        <w:tc>
          <w:tcPr>
            <w:tcW w:w="1696" w:type="dxa"/>
          </w:tcPr>
          <w:p w14:paraId="7314CFD0" w14:textId="14324F5E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1B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ED0037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.38 - 4.46)</w:t>
            </w:r>
            <w:r w:rsidR="00A775E9"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</w:tcPr>
          <w:p w14:paraId="00754C1D" w14:textId="3B40B68E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3F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3.75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775E9" w:rsidRPr="0079055B">
              <w:rPr>
                <w:rFonts w:ascii="Times New Roman" w:hAnsi="Times New Roman" w:cs="Times New Roman"/>
                <w:sz w:val="18"/>
                <w:szCs w:val="18"/>
              </w:rPr>
              <w:t>116255.55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1EB769BC" w14:textId="314060A3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3F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A775E9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775E9" w:rsidRPr="00A775E9">
              <w:rPr>
                <w:rFonts w:ascii="Times New Roman" w:hAnsi="Times New Roman" w:cs="Times New Roman"/>
                <w:sz w:val="18"/>
                <w:szCs w:val="18"/>
              </w:rPr>
              <w:t>(0.22)</w:t>
            </w:r>
          </w:p>
        </w:tc>
        <w:tc>
          <w:tcPr>
            <w:tcW w:w="1871" w:type="dxa"/>
          </w:tcPr>
          <w:p w14:paraId="7D601238" w14:textId="0FADABF7" w:rsidR="00A775E9" w:rsidRPr="007C2C7D" w:rsidRDefault="00C433F2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3F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A775E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775E9" w:rsidRPr="00A775E9">
              <w:rPr>
                <w:rFonts w:ascii="Times New Roman" w:hAnsi="Times New Roman" w:cs="Times New Roman"/>
                <w:sz w:val="18"/>
                <w:szCs w:val="18"/>
              </w:rPr>
              <w:t>(3.66)</w:t>
            </w:r>
          </w:p>
        </w:tc>
      </w:tr>
      <w:tr w:rsidR="00A775E9" w:rsidRPr="000E4CCD" w14:paraId="00446483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69D7B9BE" w14:textId="57EEF605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Respiratory, thoracic, and mediastinal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13FDAFCD" w14:textId="60DE8C10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10188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64E1608" w14:textId="7645A19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73 - 0.76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7CAFDA1D" w14:textId="0C85563B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7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858.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62FA8CDF" w14:textId="3F94CAF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07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40FB359B" w14:textId="747A37F1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74)</w:t>
            </w:r>
          </w:p>
        </w:tc>
      </w:tr>
      <w:tr w:rsidR="00A775E9" w:rsidRPr="000E4CCD" w14:paraId="3271DDAD" w14:textId="77777777" w:rsidTr="00A775E9">
        <w:trPr>
          <w:jc w:val="center"/>
        </w:trPr>
        <w:tc>
          <w:tcPr>
            <w:tcW w:w="5512" w:type="dxa"/>
          </w:tcPr>
          <w:p w14:paraId="5AD0A9F7" w14:textId="75F54396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Neoplasms benign, malignant, and unspecified (Incl Cysts and Polyps)</w:t>
            </w:r>
          </w:p>
        </w:tc>
        <w:tc>
          <w:tcPr>
            <w:tcW w:w="1274" w:type="dxa"/>
          </w:tcPr>
          <w:p w14:paraId="1215414D" w14:textId="07FB6F7A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4462</w:t>
            </w:r>
          </w:p>
        </w:tc>
        <w:tc>
          <w:tcPr>
            <w:tcW w:w="1696" w:type="dxa"/>
          </w:tcPr>
          <w:p w14:paraId="5476DD4B" w14:textId="7A29B881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56 - 0.59)</w:t>
            </w:r>
          </w:p>
        </w:tc>
        <w:tc>
          <w:tcPr>
            <w:tcW w:w="1689" w:type="dxa"/>
          </w:tcPr>
          <w:p w14:paraId="6F147A88" w14:textId="3451A6B3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5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1397.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45463FA0" w14:textId="4A3A8D17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45)</w:t>
            </w:r>
          </w:p>
        </w:tc>
        <w:tc>
          <w:tcPr>
            <w:tcW w:w="1871" w:type="dxa"/>
          </w:tcPr>
          <w:p w14:paraId="3303C38E" w14:textId="0FC1154F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56)</w:t>
            </w:r>
          </w:p>
        </w:tc>
      </w:tr>
      <w:tr w:rsidR="00A775E9" w:rsidRPr="000E4CCD" w14:paraId="68AC8339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55520D70" w14:textId="65FEE48D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7DA687D" w14:textId="42A49575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11124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20E76558" w14:textId="745BCF3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6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60 - 062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6827A3F4" w14:textId="169B20BE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6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2671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7B7DE3BF" w14:textId="434389C4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34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27970BCD" w14:textId="7D5B3BCE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61)</w:t>
            </w:r>
          </w:p>
        </w:tc>
      </w:tr>
      <w:tr w:rsidR="00A775E9" w:rsidRPr="000E4CCD" w14:paraId="0A51B9AE" w14:textId="77777777" w:rsidTr="00A775E9">
        <w:trPr>
          <w:jc w:val="center"/>
        </w:trPr>
        <w:tc>
          <w:tcPr>
            <w:tcW w:w="5512" w:type="dxa"/>
          </w:tcPr>
          <w:p w14:paraId="3D33140C" w14:textId="667F4C89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Psychiatric disorders</w:t>
            </w:r>
          </w:p>
        </w:tc>
        <w:tc>
          <w:tcPr>
            <w:tcW w:w="1274" w:type="dxa"/>
          </w:tcPr>
          <w:p w14:paraId="6B94F13D" w14:textId="77C71A30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9465</w:t>
            </w:r>
          </w:p>
        </w:tc>
        <w:tc>
          <w:tcPr>
            <w:tcW w:w="1696" w:type="dxa"/>
          </w:tcPr>
          <w:p w14:paraId="4BF7AC0B" w14:textId="43A614B8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55 - 0.57)</w:t>
            </w:r>
          </w:p>
        </w:tc>
        <w:tc>
          <w:tcPr>
            <w:tcW w:w="1689" w:type="dxa"/>
          </w:tcPr>
          <w:p w14:paraId="778FF7A3" w14:textId="4605EF7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5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3097.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76111C2B" w14:textId="1108F8F3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46)</w:t>
            </w:r>
          </w:p>
        </w:tc>
        <w:tc>
          <w:tcPr>
            <w:tcW w:w="1871" w:type="dxa"/>
          </w:tcPr>
          <w:p w14:paraId="09728B2C" w14:textId="3012524F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57)</w:t>
            </w:r>
          </w:p>
        </w:tc>
      </w:tr>
      <w:tr w:rsidR="00A775E9" w:rsidRPr="000E4CCD" w14:paraId="1271D8D5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7C4CFF81" w14:textId="16CCB7E9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Product issue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30F2FA04" w14:textId="61DEC9F5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1329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746E328F" w14:textId="4B7EEFAA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2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28 - 0.3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42968040" w14:textId="7F73B00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3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2265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2AC1DB60" w14:textId="20434677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3.42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A09BBAD" w14:textId="49EC7FEF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28)</w:t>
            </w:r>
          </w:p>
        </w:tc>
      </w:tr>
      <w:tr w:rsidR="00A775E9" w:rsidRPr="000E4CCD" w14:paraId="153B875F" w14:textId="77777777" w:rsidTr="00A775E9">
        <w:trPr>
          <w:jc w:val="center"/>
        </w:trPr>
        <w:tc>
          <w:tcPr>
            <w:tcW w:w="5512" w:type="dxa"/>
          </w:tcPr>
          <w:p w14:paraId="349815F5" w14:textId="22D8E735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274" w:type="dxa"/>
          </w:tcPr>
          <w:p w14:paraId="498F22C8" w14:textId="2623747D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24740</w:t>
            </w:r>
          </w:p>
        </w:tc>
        <w:tc>
          <w:tcPr>
            <w:tcW w:w="1696" w:type="dxa"/>
          </w:tcPr>
          <w:p w14:paraId="13363723" w14:textId="063D814F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4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4 - 0.45)</w:t>
            </w:r>
          </w:p>
        </w:tc>
        <w:tc>
          <w:tcPr>
            <w:tcW w:w="1689" w:type="dxa"/>
          </w:tcPr>
          <w:p w14:paraId="21EE0372" w14:textId="5E7C70AC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15526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7E00CEDF" w14:textId="4FF301F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68)</w:t>
            </w:r>
          </w:p>
        </w:tc>
        <w:tc>
          <w:tcPr>
            <w:tcW w:w="1871" w:type="dxa"/>
          </w:tcPr>
          <w:p w14:paraId="000D31C8" w14:textId="10F4C87F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49)</w:t>
            </w:r>
          </w:p>
        </w:tc>
      </w:tr>
      <w:tr w:rsidR="00A775E9" w:rsidRPr="000E4CCD" w14:paraId="13D76BD2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27C50674" w14:textId="5C9BEACA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C956773" w14:textId="4DE5D7EA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8725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1AAE9034" w14:textId="2490920C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1B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1.42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1.39 - 1.45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35DEE42C" w14:textId="3176D329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1.4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1023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484C58DC" w14:textId="389E7C07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1.18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33F9DE71" w14:textId="19BC6D5B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1.37)</w:t>
            </w:r>
          </w:p>
        </w:tc>
      </w:tr>
      <w:tr w:rsidR="00A775E9" w:rsidRPr="000E4CCD" w14:paraId="771BEB78" w14:textId="77777777" w:rsidTr="00A775E9">
        <w:trPr>
          <w:jc w:val="center"/>
        </w:trPr>
        <w:tc>
          <w:tcPr>
            <w:tcW w:w="5512" w:type="dxa"/>
          </w:tcPr>
          <w:p w14:paraId="4A5017CD" w14:textId="4BC2342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1274" w:type="dxa"/>
          </w:tcPr>
          <w:p w14:paraId="7DADFC5E" w14:textId="5DD7E118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7189</w:t>
            </w:r>
          </w:p>
        </w:tc>
        <w:tc>
          <w:tcPr>
            <w:tcW w:w="1696" w:type="dxa"/>
          </w:tcPr>
          <w:p w14:paraId="16B7ADBE" w14:textId="53E08883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1B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1.17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1.14 - 1.20)</w:t>
            </w:r>
          </w:p>
        </w:tc>
        <w:tc>
          <w:tcPr>
            <w:tcW w:w="1689" w:type="dxa"/>
          </w:tcPr>
          <w:p w14:paraId="1F9114C9" w14:textId="6F8E2F99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1.17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17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)</w:t>
            </w:r>
          </w:p>
        </w:tc>
        <w:tc>
          <w:tcPr>
            <w:tcW w:w="1289" w:type="dxa"/>
          </w:tcPr>
          <w:p w14:paraId="2A5DC012" w14:textId="3308ED96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1.45)</w:t>
            </w:r>
          </w:p>
        </w:tc>
        <w:tc>
          <w:tcPr>
            <w:tcW w:w="1871" w:type="dxa"/>
          </w:tcPr>
          <w:p w14:paraId="699E4076" w14:textId="6CBBFEE4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1.14)</w:t>
            </w:r>
          </w:p>
        </w:tc>
      </w:tr>
      <w:tr w:rsidR="00A775E9" w:rsidRPr="000E4CCD" w14:paraId="1853B8C3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05255D6C" w14:textId="42AEA41C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57DB169" w14:textId="501FED0F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7508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420BACF6" w14:textId="4EC17C27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46 - 0.48)</w:t>
            </w: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54F72C76" w14:textId="064813E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4288.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0583A855" w14:textId="788F738C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7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26DD7163" w14:textId="032E71EF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48)</w:t>
            </w:r>
          </w:p>
        </w:tc>
      </w:tr>
      <w:tr w:rsidR="00A775E9" w:rsidRPr="000E4CCD" w14:paraId="5407D8E5" w14:textId="77777777" w:rsidTr="00A775E9">
        <w:trPr>
          <w:jc w:val="center"/>
        </w:trPr>
        <w:tc>
          <w:tcPr>
            <w:tcW w:w="5512" w:type="dxa"/>
          </w:tcPr>
          <w:p w14:paraId="5EE3C37D" w14:textId="1F58D7D5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274" w:type="dxa"/>
          </w:tcPr>
          <w:p w14:paraId="62CF8A85" w14:textId="7D735A1C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15512</w:t>
            </w:r>
          </w:p>
        </w:tc>
        <w:tc>
          <w:tcPr>
            <w:tcW w:w="1696" w:type="dxa"/>
          </w:tcPr>
          <w:p w14:paraId="4F01F0AC" w14:textId="235F463F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1B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1.02 - 1.05)</w:t>
            </w:r>
          </w:p>
        </w:tc>
        <w:tc>
          <w:tcPr>
            <w:tcW w:w="1689" w:type="dxa"/>
          </w:tcPr>
          <w:p w14:paraId="187AE6F4" w14:textId="7C5A6A8D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8.98)</w:t>
            </w:r>
          </w:p>
        </w:tc>
        <w:tc>
          <w:tcPr>
            <w:tcW w:w="1289" w:type="dxa"/>
          </w:tcPr>
          <w:p w14:paraId="5E0D5005" w14:textId="3250BCD1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1.62)</w:t>
            </w:r>
          </w:p>
        </w:tc>
        <w:tc>
          <w:tcPr>
            <w:tcW w:w="1871" w:type="dxa"/>
          </w:tcPr>
          <w:p w14:paraId="3FC3C275" w14:textId="27D5901A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1.02)</w:t>
            </w:r>
          </w:p>
        </w:tc>
      </w:tr>
      <w:tr w:rsidR="00A775E9" w:rsidRPr="000E4CCD" w14:paraId="4ACD4D11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4C18B397" w14:textId="37BD07F0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6AAE7EFF" w14:textId="4AFE1D50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4718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434ADFFE" w14:textId="150BF7BA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83 - 0.87)</w:t>
            </w: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2A7FE792" w14:textId="184444DD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123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3F9C85BC" w14:textId="5E687A9C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1.9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72C35629" w14:textId="47060AB7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83)</w:t>
            </w:r>
          </w:p>
        </w:tc>
      </w:tr>
      <w:tr w:rsidR="00A775E9" w:rsidRPr="000E4CCD" w14:paraId="19F6E734" w14:textId="77777777" w:rsidTr="00A775E9">
        <w:trPr>
          <w:jc w:val="center"/>
        </w:trPr>
        <w:tc>
          <w:tcPr>
            <w:tcW w:w="5512" w:type="dxa"/>
          </w:tcPr>
          <w:p w14:paraId="41126DDA" w14:textId="42406E6D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Reproductive system and breast disorders</w:t>
            </w:r>
          </w:p>
        </w:tc>
        <w:tc>
          <w:tcPr>
            <w:tcW w:w="1274" w:type="dxa"/>
          </w:tcPr>
          <w:p w14:paraId="7B0D1484" w14:textId="44F4FAEC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2944</w:t>
            </w:r>
          </w:p>
        </w:tc>
        <w:tc>
          <w:tcPr>
            <w:tcW w:w="1696" w:type="dxa"/>
          </w:tcPr>
          <w:p w14:paraId="3FD9015E" w14:textId="2265BDDE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1B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1.10 - 1.18)</w:t>
            </w:r>
          </w:p>
        </w:tc>
        <w:tc>
          <w:tcPr>
            <w:tcW w:w="1689" w:type="dxa"/>
          </w:tcPr>
          <w:p w14:paraId="03163EE8" w14:textId="1B384F9C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1.38)</w:t>
            </w:r>
          </w:p>
        </w:tc>
        <w:tc>
          <w:tcPr>
            <w:tcW w:w="1289" w:type="dxa"/>
          </w:tcPr>
          <w:p w14:paraId="1F3B0514" w14:textId="6934A6F5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1.48)</w:t>
            </w:r>
          </w:p>
        </w:tc>
        <w:tc>
          <w:tcPr>
            <w:tcW w:w="1871" w:type="dxa"/>
          </w:tcPr>
          <w:p w14:paraId="363E956A" w14:textId="4DD5F415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1.1)</w:t>
            </w:r>
          </w:p>
        </w:tc>
      </w:tr>
      <w:tr w:rsidR="00A775E9" w:rsidRPr="000E4CCD" w14:paraId="1EBDCB77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30107009" w14:textId="71DFC6F6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1A6E150" w14:textId="2CA0E838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12855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7A1E7DF2" w14:textId="5F2A3A2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49 - 0.5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7ED29C7B" w14:textId="584CE83D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5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6087.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131D57BC" w14:textId="23F6019D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6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7BB7D2B" w14:textId="2401AF29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52)</w:t>
            </w:r>
          </w:p>
        </w:tc>
      </w:tr>
      <w:tr w:rsidR="00A775E9" w:rsidRPr="000E4CCD" w14:paraId="120A6692" w14:textId="77777777" w:rsidTr="00A775E9">
        <w:trPr>
          <w:jc w:val="center"/>
        </w:trPr>
        <w:tc>
          <w:tcPr>
            <w:tcW w:w="5512" w:type="dxa"/>
          </w:tcPr>
          <w:p w14:paraId="72335CD5" w14:textId="371D1DC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274" w:type="dxa"/>
          </w:tcPr>
          <w:p w14:paraId="377D57F5" w14:textId="05A935BE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3896</w:t>
            </w:r>
          </w:p>
        </w:tc>
        <w:tc>
          <w:tcPr>
            <w:tcW w:w="1696" w:type="dxa"/>
          </w:tcPr>
          <w:p w14:paraId="5EA42027" w14:textId="6C99495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78 - 0.83)</w:t>
            </w:r>
          </w:p>
        </w:tc>
        <w:tc>
          <w:tcPr>
            <w:tcW w:w="1689" w:type="dxa"/>
          </w:tcPr>
          <w:p w14:paraId="59726350" w14:textId="7777CF6A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185.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3229F730" w14:textId="2FA89A2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1.98)</w:t>
            </w:r>
          </w:p>
        </w:tc>
        <w:tc>
          <w:tcPr>
            <w:tcW w:w="1871" w:type="dxa"/>
          </w:tcPr>
          <w:p w14:paraId="0EFCC47B" w14:textId="6FA97017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78)</w:t>
            </w:r>
          </w:p>
        </w:tc>
      </w:tr>
      <w:tr w:rsidR="00A775E9" w:rsidRPr="000E4CCD" w14:paraId="41F721EF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340DB83F" w14:textId="17DD2A68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D620E20" w14:textId="7F47F148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2140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5C48ED0" w14:textId="3AADA520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65 - 0.70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60A762FB" w14:textId="26912125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9055B">
              <w:rPr>
                <w:rFonts w:ascii="Times New Roman" w:hAnsi="Times New Roman" w:cs="Times New Roman"/>
                <w:sz w:val="18"/>
                <w:szCs w:val="18"/>
              </w:rPr>
              <w:t>331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0EE42414" w14:textId="722DE9BC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23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148D3ED" w14:textId="523E0509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65)</w:t>
            </w:r>
          </w:p>
        </w:tc>
      </w:tr>
      <w:tr w:rsidR="00A775E9" w:rsidRPr="000E4CCD" w14:paraId="60B52D03" w14:textId="77777777" w:rsidTr="00A775E9">
        <w:trPr>
          <w:jc w:val="center"/>
        </w:trPr>
        <w:tc>
          <w:tcPr>
            <w:tcW w:w="5512" w:type="dxa"/>
          </w:tcPr>
          <w:p w14:paraId="40DDAACF" w14:textId="01067E39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1274" w:type="dxa"/>
          </w:tcPr>
          <w:p w14:paraId="12EEB100" w14:textId="52E57B9E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6850</w:t>
            </w:r>
          </w:p>
        </w:tc>
        <w:tc>
          <w:tcPr>
            <w:tcW w:w="1696" w:type="dxa"/>
          </w:tcPr>
          <w:p w14:paraId="6A0912C2" w14:textId="7B28C24F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9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87 - 0.92)</w:t>
            </w:r>
          </w:p>
        </w:tc>
        <w:tc>
          <w:tcPr>
            <w:tcW w:w="1689" w:type="dxa"/>
          </w:tcPr>
          <w:p w14:paraId="79217A6F" w14:textId="77FB6EEC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9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80.87)</w:t>
            </w:r>
          </w:p>
        </w:tc>
        <w:tc>
          <w:tcPr>
            <w:tcW w:w="1289" w:type="dxa"/>
          </w:tcPr>
          <w:p w14:paraId="3203FF89" w14:textId="666CB3E7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1.82)</w:t>
            </w:r>
          </w:p>
        </w:tc>
        <w:tc>
          <w:tcPr>
            <w:tcW w:w="1871" w:type="dxa"/>
          </w:tcPr>
          <w:p w14:paraId="5E6EEE34" w14:textId="30540CA7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88)</w:t>
            </w:r>
          </w:p>
        </w:tc>
      </w:tr>
      <w:tr w:rsidR="00A775E9" w:rsidRPr="000E4CCD" w14:paraId="3933EE02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218CAA0D" w14:textId="33C254E3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2C648605" w14:textId="2CA91995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3865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27764ABB" w14:textId="20B0A761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66 - 0.70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001DA468" w14:textId="43839A61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6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91AA0">
              <w:rPr>
                <w:rFonts w:ascii="Times New Roman" w:hAnsi="Times New Roman" w:cs="Times New Roman"/>
                <w:sz w:val="18"/>
                <w:szCs w:val="18"/>
              </w:rPr>
              <w:t>580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7A28BA31" w14:textId="733E8041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21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077BF35D" w14:textId="2376291A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66)</w:t>
            </w:r>
          </w:p>
        </w:tc>
      </w:tr>
      <w:tr w:rsidR="00A775E9" w:rsidRPr="000E4CCD" w14:paraId="05C98275" w14:textId="77777777" w:rsidTr="00A775E9">
        <w:trPr>
          <w:jc w:val="center"/>
        </w:trPr>
        <w:tc>
          <w:tcPr>
            <w:tcW w:w="5512" w:type="dxa"/>
          </w:tcPr>
          <w:p w14:paraId="183E978C" w14:textId="3618AE1D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Endocrine disorders</w:t>
            </w:r>
          </w:p>
        </w:tc>
        <w:tc>
          <w:tcPr>
            <w:tcW w:w="1274" w:type="dxa"/>
          </w:tcPr>
          <w:p w14:paraId="3448A103" w14:textId="3A2C8BF4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1975</w:t>
            </w:r>
          </w:p>
        </w:tc>
        <w:tc>
          <w:tcPr>
            <w:tcW w:w="1696" w:type="dxa"/>
          </w:tcPr>
          <w:p w14:paraId="6155D10C" w14:textId="6CB082B9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1B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2.77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2.64 - 2.89)</w:t>
            </w:r>
          </w:p>
        </w:tc>
        <w:tc>
          <w:tcPr>
            <w:tcW w:w="1689" w:type="dxa"/>
          </w:tcPr>
          <w:p w14:paraId="344194D9" w14:textId="47D23B3B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33F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2.75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775E9" w:rsidRPr="00191AA0">
              <w:rPr>
                <w:rFonts w:ascii="Times New Roman" w:hAnsi="Times New Roman" w:cs="Times New Roman"/>
                <w:sz w:val="18"/>
                <w:szCs w:val="18"/>
              </w:rPr>
              <w:t>2177.20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</w:tcPr>
          <w:p w14:paraId="1317E084" w14:textId="3FCB2790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0.22)</w:t>
            </w:r>
          </w:p>
        </w:tc>
        <w:tc>
          <w:tcPr>
            <w:tcW w:w="1871" w:type="dxa"/>
          </w:tcPr>
          <w:p w14:paraId="160CD80F" w14:textId="2C140889" w:rsidR="00A775E9" w:rsidRPr="007C2C7D" w:rsidRDefault="00C433F2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3F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A775E9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775E9" w:rsidRPr="00A775E9">
              <w:rPr>
                <w:rFonts w:ascii="Times New Roman" w:hAnsi="Times New Roman" w:cs="Times New Roman"/>
                <w:sz w:val="18"/>
                <w:szCs w:val="18"/>
              </w:rPr>
              <w:t>(2.61)</w:t>
            </w:r>
          </w:p>
        </w:tc>
      </w:tr>
      <w:tr w:rsidR="00A775E9" w:rsidRPr="000E4CCD" w14:paraId="4545D7FE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1E9E6F2A" w14:textId="01C53ABE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Ear and labyrinth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3F1B5BA0" w14:textId="1666E55C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1862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1796D9E7" w14:textId="7C58EE9E" w:rsidR="00A775E9" w:rsidRPr="007C2C7D" w:rsidRDefault="00C433F2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1B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A775E9"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  <w:r w:rsidR="00A775E9">
              <w:rPr>
                <w:rFonts w:ascii="Times New Roman" w:hAnsi="Times New Roman" w:cs="Times New Roman" w:hint="eastAsia"/>
                <w:sz w:val="18"/>
                <w:szCs w:val="18"/>
              </w:rPr>
              <w:t>(1.43 - 1.57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11321F0E" w14:textId="3D9E07EA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91AA0">
              <w:rPr>
                <w:rFonts w:ascii="Times New Roman" w:hAnsi="Times New Roman" w:cs="Times New Roman"/>
                <w:sz w:val="18"/>
                <w:szCs w:val="18"/>
              </w:rPr>
              <w:t>301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43F3B9E4" w14:textId="6FB99328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1.09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782F2FB3" w14:textId="1616E744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1.42)</w:t>
            </w:r>
          </w:p>
        </w:tc>
      </w:tr>
      <w:tr w:rsidR="00A775E9" w:rsidRPr="000E4CCD" w14:paraId="5EE276DD" w14:textId="77777777" w:rsidTr="00A775E9">
        <w:trPr>
          <w:jc w:val="center"/>
        </w:trPr>
        <w:tc>
          <w:tcPr>
            <w:tcW w:w="5512" w:type="dxa"/>
          </w:tcPr>
          <w:p w14:paraId="237C0FC1" w14:textId="5852A851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Social circumstances</w:t>
            </w:r>
          </w:p>
        </w:tc>
        <w:tc>
          <w:tcPr>
            <w:tcW w:w="1274" w:type="dxa"/>
          </w:tcPr>
          <w:p w14:paraId="697528D7" w14:textId="4AFFE301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834</w:t>
            </w:r>
          </w:p>
        </w:tc>
        <w:tc>
          <w:tcPr>
            <w:tcW w:w="1696" w:type="dxa"/>
          </w:tcPr>
          <w:p w14:paraId="4EACB61E" w14:textId="1DDA9974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58 - 0.67)</w:t>
            </w:r>
          </w:p>
        </w:tc>
        <w:tc>
          <w:tcPr>
            <w:tcW w:w="1689" w:type="dxa"/>
          </w:tcPr>
          <w:p w14:paraId="52D379F5" w14:textId="599CA1EB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91AA0">
              <w:rPr>
                <w:rFonts w:ascii="Times New Roman" w:hAnsi="Times New Roman" w:cs="Times New Roman"/>
                <w:sz w:val="18"/>
                <w:szCs w:val="18"/>
              </w:rPr>
              <w:t>185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)</w:t>
            </w:r>
          </w:p>
        </w:tc>
        <w:tc>
          <w:tcPr>
            <w:tcW w:w="1289" w:type="dxa"/>
          </w:tcPr>
          <w:p w14:paraId="4A5D1991" w14:textId="3D4F4930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34)</w:t>
            </w:r>
          </w:p>
        </w:tc>
        <w:tc>
          <w:tcPr>
            <w:tcW w:w="1871" w:type="dxa"/>
          </w:tcPr>
          <w:p w14:paraId="70AAAE02" w14:textId="07B2D5A0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59)</w:t>
            </w:r>
          </w:p>
        </w:tc>
      </w:tr>
      <w:tr w:rsidR="00A775E9" w:rsidRPr="000E4CCD" w14:paraId="11DC9CCF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30F6EB1B" w14:textId="5F58DADA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Hepatobiliary disorder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0BA63717" w14:textId="05316FE1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1538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029C1D63" w14:textId="52599536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5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56 - 0.61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3A202300" w14:textId="64E6F5B2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91AA0">
              <w:rPr>
                <w:rFonts w:ascii="Times New Roman" w:hAnsi="Times New Roman" w:cs="Times New Roman"/>
                <w:sz w:val="18"/>
                <w:szCs w:val="18"/>
              </w:rPr>
              <w:t>45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50B8F56F" w14:textId="25B78065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43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62AC94FD" w14:textId="72BA1E42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56)</w:t>
            </w:r>
          </w:p>
        </w:tc>
      </w:tr>
      <w:tr w:rsidR="00A775E9" w:rsidRPr="000E4CCD" w14:paraId="6BFE615D" w14:textId="77777777" w:rsidTr="00A775E9">
        <w:trPr>
          <w:jc w:val="center"/>
        </w:trPr>
        <w:tc>
          <w:tcPr>
            <w:tcW w:w="5512" w:type="dxa"/>
          </w:tcPr>
          <w:p w14:paraId="57785E15" w14:textId="5CD8EE97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Congenital, familial and genetic disorders</w:t>
            </w:r>
          </w:p>
        </w:tc>
        <w:tc>
          <w:tcPr>
            <w:tcW w:w="1274" w:type="dxa"/>
          </w:tcPr>
          <w:p w14:paraId="3FBE1DE7" w14:textId="43A5497F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1696" w:type="dxa"/>
          </w:tcPr>
          <w:p w14:paraId="7B8DEB53" w14:textId="7FB1FAFD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51 - 0.61)</w:t>
            </w:r>
          </w:p>
        </w:tc>
        <w:tc>
          <w:tcPr>
            <w:tcW w:w="1689" w:type="dxa"/>
          </w:tcPr>
          <w:p w14:paraId="0E89C924" w14:textId="65BF9B70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91AA0">
              <w:rPr>
                <w:rFonts w:ascii="Times New Roman" w:hAnsi="Times New Roman" w:cs="Times New Roman"/>
                <w:sz w:val="18"/>
                <w:szCs w:val="18"/>
              </w:rPr>
              <w:t>178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)</w:t>
            </w:r>
          </w:p>
        </w:tc>
        <w:tc>
          <w:tcPr>
            <w:tcW w:w="1289" w:type="dxa"/>
          </w:tcPr>
          <w:p w14:paraId="392F3566" w14:textId="0BC560E3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2.51)</w:t>
            </w:r>
          </w:p>
        </w:tc>
        <w:tc>
          <w:tcPr>
            <w:tcW w:w="1871" w:type="dxa"/>
          </w:tcPr>
          <w:p w14:paraId="63205F8C" w14:textId="6927C096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51)</w:t>
            </w:r>
          </w:p>
        </w:tc>
      </w:tr>
      <w:tr w:rsidR="00A775E9" w:rsidRPr="000E4CCD" w14:paraId="50B13A2A" w14:textId="77777777" w:rsidTr="00A775E9">
        <w:trPr>
          <w:jc w:val="center"/>
        </w:trPr>
        <w:tc>
          <w:tcPr>
            <w:tcW w:w="5512" w:type="dxa"/>
            <w:shd w:val="clear" w:color="auto" w:fill="BFBFBF" w:themeFill="background1" w:themeFillShade="BF"/>
          </w:tcPr>
          <w:p w14:paraId="18EA0F05" w14:textId="5B46AD4D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Pregnancy, puerperium, and perinatal conditions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664EEB63" w14:textId="4B375DBC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14:paraId="7CA9141F" w14:textId="64195D61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0037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9 - 0.12)</w:t>
            </w:r>
          </w:p>
        </w:tc>
        <w:tc>
          <w:tcPr>
            <w:tcW w:w="1689" w:type="dxa"/>
            <w:shd w:val="clear" w:color="auto" w:fill="BFBFBF" w:themeFill="background1" w:themeFillShade="BF"/>
          </w:tcPr>
          <w:p w14:paraId="7D75DD52" w14:textId="24027CD1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59D">
              <w:rPr>
                <w:rFonts w:ascii="Times New Roman" w:hAnsi="Times New Roman" w:cs="Times New Roman"/>
                <w:sz w:val="18"/>
                <w:szCs w:val="18"/>
              </w:rPr>
              <w:t xml:space="preserve">0.1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91AA0">
              <w:rPr>
                <w:rFonts w:ascii="Times New Roman" w:hAnsi="Times New Roman" w:cs="Times New Roman"/>
                <w:sz w:val="18"/>
                <w:szCs w:val="18"/>
              </w:rPr>
              <w:t>1011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)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1F0293F8" w14:textId="2E228ECD" w:rsidR="00A775E9" w:rsidRPr="007C2C7D" w:rsidRDefault="00A775E9" w:rsidP="00A775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-3.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-4.93)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40F34BD6" w14:textId="35142903" w:rsidR="00A775E9" w:rsidRPr="007C2C7D" w:rsidRDefault="00A775E9" w:rsidP="00A775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775E9">
              <w:rPr>
                <w:rFonts w:ascii="Times New Roman" w:hAnsi="Times New Roman" w:cs="Times New Roman"/>
                <w:sz w:val="18"/>
                <w:szCs w:val="18"/>
              </w:rPr>
              <w:t>(0.09)</w:t>
            </w:r>
          </w:p>
        </w:tc>
      </w:tr>
    </w:tbl>
    <w:p w14:paraId="6D1B40F4" w14:textId="77777777" w:rsidR="009B4B61" w:rsidRDefault="009B4B61">
      <w:pPr>
        <w:rPr>
          <w:rFonts w:ascii="Times New Roman" w:hAnsi="Times New Roman" w:cs="Times New Roman"/>
          <w:sz w:val="24"/>
          <w:szCs w:val="24"/>
        </w:rPr>
      </w:pPr>
    </w:p>
    <w:p w14:paraId="7A1B0EE6" w14:textId="68486F23" w:rsidR="0046087C" w:rsidRPr="00025591" w:rsidRDefault="00E72C0E" w:rsidP="0046087C">
      <w:pPr>
        <w:spacing w:line="360" w:lineRule="auto"/>
        <w:rPr>
          <w:rFonts w:ascii="Times New Roman" w:hAnsi="Times New Roman" w:cs="Times New Roman"/>
          <w:color w:val="FFFFFF" w:themeColor="background1"/>
          <w:sz w:val="24"/>
          <w:szCs w:val="24"/>
        </w:rPr>
      </w:pPr>
      <w:r w:rsidRPr="000B4A55">
        <w:rPr>
          <w:rFonts w:ascii="Times New Roman" w:hAnsi="Times New Roman" w:cs="Times New Roman"/>
          <w:sz w:val="24"/>
          <w:szCs w:val="24"/>
        </w:rPr>
        <w:t>*Indicates statistically significant signals in algorith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 w:rsidR="0046087C" w:rsidRPr="007C2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76DE">
        <w:rPr>
          <w:rFonts w:ascii="Times New Roman" w:hAnsi="Times New Roman" w:cs="Times New Roman"/>
          <w:color w:val="000000" w:themeColor="text1"/>
          <w:sz w:val="24"/>
          <w:szCs w:val="24"/>
        </w:rPr>
        <w:t>SOC,</w:t>
      </w:r>
      <w:r w:rsidR="009D76DE" w:rsidRPr="009D76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76D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D76DE" w:rsidRPr="009D76DE">
        <w:rPr>
          <w:rFonts w:ascii="Times New Roman" w:hAnsi="Times New Roman" w:cs="Times New Roman"/>
          <w:color w:val="000000" w:themeColor="text1"/>
          <w:sz w:val="24"/>
          <w:szCs w:val="24"/>
        </w:rPr>
        <w:t>ystem organ class</w:t>
      </w:r>
      <w:r w:rsidR="009D76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E2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E, adverse event; </w:t>
      </w:r>
      <w:r w:rsidR="0046087C" w:rsidRPr="007C2348">
        <w:rPr>
          <w:rFonts w:ascii="Times New Roman" w:hAnsi="Times New Roman" w:cs="Times New Roman"/>
          <w:color w:val="000000" w:themeColor="text1"/>
          <w:sz w:val="24"/>
          <w:szCs w:val="24"/>
        </w:rPr>
        <w:t>ROR, reporting odds ratio;</w:t>
      </w:r>
      <w:r w:rsid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CI,</w:t>
      </w:r>
      <w:r w:rsid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confidence interval;</w:t>
      </w:r>
      <w:r w:rsidR="0046087C" w:rsidRPr="007C2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R, proportional reporting ratio;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χ2, chi-squared;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IC, information component; IC025, the lower limit of the 95% CI of the IC;</w:t>
      </w:r>
      <w:r w:rsidR="004608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087C" w:rsidRPr="00025591">
        <w:rPr>
          <w:rFonts w:ascii="Times New Roman" w:hAnsi="Times New Roman" w:cs="Times New Roman"/>
          <w:color w:val="000000" w:themeColor="text1"/>
          <w:sz w:val="24"/>
          <w:szCs w:val="24"/>
        </w:rPr>
        <w:t>EBGM05, empirical Bayesian geometric mean lower 95% CI for the posterior distribution.</w:t>
      </w:r>
    </w:p>
    <w:p w14:paraId="1EECB651" w14:textId="77777777" w:rsidR="0046087C" w:rsidRPr="0046087C" w:rsidRDefault="0046087C">
      <w:pPr>
        <w:rPr>
          <w:rFonts w:ascii="Times New Roman" w:hAnsi="Times New Roman" w:cs="Times New Roman"/>
          <w:sz w:val="24"/>
          <w:szCs w:val="24"/>
        </w:rPr>
      </w:pPr>
    </w:p>
    <w:sectPr w:rsidR="0046087C" w:rsidRPr="0046087C" w:rsidSect="00242B05">
      <w:pgSz w:w="14175" w:h="19845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BBE366" w14:textId="77777777" w:rsidR="00242B05" w:rsidRDefault="00242B05" w:rsidP="009B4B61">
      <w:r>
        <w:separator/>
      </w:r>
    </w:p>
  </w:endnote>
  <w:endnote w:type="continuationSeparator" w:id="0">
    <w:p w14:paraId="08EB05B0" w14:textId="77777777" w:rsidR="00242B05" w:rsidRDefault="00242B05" w:rsidP="009B4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9B4FA1" w14:textId="77777777" w:rsidR="00242B05" w:rsidRDefault="00242B05" w:rsidP="009B4B61">
      <w:r>
        <w:separator/>
      </w:r>
    </w:p>
  </w:footnote>
  <w:footnote w:type="continuationSeparator" w:id="0">
    <w:p w14:paraId="35E07B20" w14:textId="77777777" w:rsidR="00242B05" w:rsidRDefault="00242B05" w:rsidP="009B4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0B4"/>
    <w:rsid w:val="000B461A"/>
    <w:rsid w:val="000E4CCD"/>
    <w:rsid w:val="000E7191"/>
    <w:rsid w:val="00191AA0"/>
    <w:rsid w:val="00211304"/>
    <w:rsid w:val="00242B05"/>
    <w:rsid w:val="002D2787"/>
    <w:rsid w:val="002F5649"/>
    <w:rsid w:val="00306857"/>
    <w:rsid w:val="003C4019"/>
    <w:rsid w:val="003D4FBA"/>
    <w:rsid w:val="004240B4"/>
    <w:rsid w:val="0046087C"/>
    <w:rsid w:val="004F0D0E"/>
    <w:rsid w:val="00525CCE"/>
    <w:rsid w:val="00534520"/>
    <w:rsid w:val="00551977"/>
    <w:rsid w:val="00556C35"/>
    <w:rsid w:val="005A1223"/>
    <w:rsid w:val="00604A30"/>
    <w:rsid w:val="0063359D"/>
    <w:rsid w:val="00634ED6"/>
    <w:rsid w:val="006D00AE"/>
    <w:rsid w:val="0079055B"/>
    <w:rsid w:val="007C2C7D"/>
    <w:rsid w:val="007C5D48"/>
    <w:rsid w:val="008D0D7F"/>
    <w:rsid w:val="00917E89"/>
    <w:rsid w:val="00926950"/>
    <w:rsid w:val="00933629"/>
    <w:rsid w:val="009447F9"/>
    <w:rsid w:val="00953A8F"/>
    <w:rsid w:val="009B4B61"/>
    <w:rsid w:val="009D76DE"/>
    <w:rsid w:val="009E02B3"/>
    <w:rsid w:val="00A311B2"/>
    <w:rsid w:val="00A775E9"/>
    <w:rsid w:val="00B90785"/>
    <w:rsid w:val="00BE29B8"/>
    <w:rsid w:val="00BE601C"/>
    <w:rsid w:val="00BF6820"/>
    <w:rsid w:val="00C16B60"/>
    <w:rsid w:val="00C433F2"/>
    <w:rsid w:val="00C47B4C"/>
    <w:rsid w:val="00C5595B"/>
    <w:rsid w:val="00CB60B4"/>
    <w:rsid w:val="00D77371"/>
    <w:rsid w:val="00DC1F37"/>
    <w:rsid w:val="00DD091C"/>
    <w:rsid w:val="00E274F6"/>
    <w:rsid w:val="00E53264"/>
    <w:rsid w:val="00E647C9"/>
    <w:rsid w:val="00E72C0E"/>
    <w:rsid w:val="00ED0037"/>
    <w:rsid w:val="00F02331"/>
    <w:rsid w:val="00F30D40"/>
    <w:rsid w:val="00F80D3D"/>
    <w:rsid w:val="00F9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E37F18"/>
  <w15:chartTrackingRefBased/>
  <w15:docId w15:val="{D19417A4-7C46-402F-90E4-C6BCE135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34ED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B4B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4B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4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4B61"/>
    <w:rPr>
      <w:sz w:val="18"/>
      <w:szCs w:val="18"/>
    </w:rPr>
  </w:style>
  <w:style w:type="table" w:styleId="a8">
    <w:name w:val="Table Grid"/>
    <w:basedOn w:val="a1"/>
    <w:uiPriority w:val="39"/>
    <w:rsid w:val="009B4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64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崯</dc:creator>
  <cp:keywords/>
  <dc:description/>
  <cp:lastModifiedBy>1981520522@qq.com</cp:lastModifiedBy>
  <cp:revision>10</cp:revision>
  <dcterms:created xsi:type="dcterms:W3CDTF">2024-04-10T10:41:00Z</dcterms:created>
  <dcterms:modified xsi:type="dcterms:W3CDTF">2024-04-1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2e420eb11ebb8bd6bd4d395f8adeded516d5131729a6916dcca50ed1c7534f</vt:lpwstr>
  </property>
</Properties>
</file>